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BA0" w:rsidRPr="00820BA0" w:rsidRDefault="00820BA0" w:rsidP="00820BA0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20BA0">
        <w:rPr>
          <w:rFonts w:ascii="Times New Roman" w:hAnsi="Times New Roman" w:cs="Times New Roman"/>
          <w:b/>
          <w:sz w:val="24"/>
          <w:szCs w:val="24"/>
          <w:u w:val="single"/>
        </w:rPr>
        <w:t xml:space="preserve">Interaction of </w:t>
      </w:r>
      <w:proofErr w:type="spellStart"/>
      <w:r w:rsidRPr="00820BA0">
        <w:rPr>
          <w:rFonts w:ascii="Times New Roman" w:hAnsi="Times New Roman" w:cs="Times New Roman"/>
          <w:b/>
          <w:i/>
          <w:sz w:val="24"/>
          <w:szCs w:val="24"/>
          <w:u w:val="single"/>
        </w:rPr>
        <w:t>Actinidia</w:t>
      </w:r>
      <w:proofErr w:type="spellEnd"/>
      <w:r w:rsidRPr="00820BA0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 </w:t>
      </w:r>
      <w:proofErr w:type="spellStart"/>
      <w:r w:rsidRPr="00820BA0">
        <w:rPr>
          <w:rFonts w:ascii="Times New Roman" w:hAnsi="Times New Roman" w:cs="Times New Roman"/>
          <w:b/>
          <w:i/>
          <w:sz w:val="24"/>
          <w:szCs w:val="24"/>
          <w:u w:val="single"/>
        </w:rPr>
        <w:t>deliciosa</w:t>
      </w:r>
      <w:proofErr w:type="spellEnd"/>
      <w:r w:rsidRPr="00820BA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820BA0">
        <w:rPr>
          <w:rFonts w:ascii="Times New Roman" w:hAnsi="Times New Roman" w:cs="Times New Roman"/>
          <w:b/>
          <w:sz w:val="24"/>
          <w:szCs w:val="24"/>
          <w:u w:val="single"/>
        </w:rPr>
        <w:t>phytoconstituents</w:t>
      </w:r>
      <w:proofErr w:type="spellEnd"/>
      <w:r w:rsidRPr="00820BA0">
        <w:rPr>
          <w:rFonts w:ascii="Times New Roman" w:hAnsi="Times New Roman" w:cs="Times New Roman"/>
          <w:b/>
          <w:sz w:val="24"/>
          <w:szCs w:val="24"/>
          <w:u w:val="single"/>
        </w:rPr>
        <w:t xml:space="preserve"> to various viral targets</w:t>
      </w:r>
    </w:p>
    <w:p w:rsidR="00187E7B" w:rsidRDefault="00187E7B" w:rsidP="00187E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rget- NS</w:t>
      </w:r>
      <w:r w:rsidR="00545A22">
        <w:rPr>
          <w:rFonts w:ascii="Times New Roman" w:hAnsi="Times New Roman" w:cs="Times New Roman"/>
          <w:b/>
          <w:sz w:val="24"/>
          <w:szCs w:val="24"/>
        </w:rPr>
        <w:t xml:space="preserve">3 </w:t>
      </w:r>
      <w:proofErr w:type="spellStart"/>
      <w:r w:rsidR="00545A22">
        <w:rPr>
          <w:rFonts w:ascii="Times New Roman" w:hAnsi="Times New Roman" w:cs="Times New Roman"/>
          <w:b/>
          <w:sz w:val="24"/>
          <w:szCs w:val="24"/>
        </w:rPr>
        <w:t>Helicase</w:t>
      </w:r>
      <w:proofErr w:type="spellEnd"/>
      <w:r w:rsidR="00077CE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( PDB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D- 2JLV</w:t>
      </w:r>
      <w:r w:rsidRPr="00E84BE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/>
      </w:tblPr>
      <w:tblGrid>
        <w:gridCol w:w="711"/>
        <w:gridCol w:w="2428"/>
        <w:gridCol w:w="1345"/>
        <w:gridCol w:w="1621"/>
        <w:gridCol w:w="2250"/>
        <w:gridCol w:w="1221"/>
      </w:tblGrid>
      <w:tr w:rsidR="00187E7B" w:rsidRPr="00820BA0" w:rsidTr="00820BA0">
        <w:trPr>
          <w:jc w:val="center"/>
        </w:trPr>
        <w:tc>
          <w:tcPr>
            <w:tcW w:w="71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428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345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Bond Type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Bond distance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42.045</w:t>
            </w: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5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la 3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5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thyl-3-hydorxy-butyrate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5.933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8113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-hydroxy-2-butanone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49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-methyl-2-butanone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4.232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345" w:type="dxa"/>
          </w:tcPr>
          <w:p w:rsidR="00187E7B" w:rsidRPr="00820BA0" w:rsidRDefault="00187E7B" w:rsidP="00077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0.4018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- E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exenal</w:t>
            </w:r>
            <w:proofErr w:type="spellEnd"/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8.4822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la 3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5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345" w:type="dxa"/>
          </w:tcPr>
          <w:p w:rsidR="00187E7B" w:rsidRPr="00820BA0" w:rsidRDefault="00187E7B" w:rsidP="00D226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6.9091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la 197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187E7B" w:rsidRPr="00820BA0" w:rsidTr="00D226A1">
        <w:trPr>
          <w:trHeight w:val="260"/>
          <w:jc w:val="center"/>
        </w:trPr>
        <w:tc>
          <w:tcPr>
            <w:tcW w:w="711" w:type="dxa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nylethylalcohol</w:t>
            </w:r>
            <w:proofErr w:type="spellEnd"/>
          </w:p>
        </w:tc>
        <w:tc>
          <w:tcPr>
            <w:tcW w:w="1345" w:type="dxa"/>
          </w:tcPr>
          <w:p w:rsidR="00187E7B" w:rsidRPr="00820BA0" w:rsidRDefault="00187E7B" w:rsidP="00D226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5.9628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D226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3-hydroxytormentic acid 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0.9022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5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201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Mal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50.8132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  <w:r w:rsidR="00187E7B"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lt bridge 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19</w:t>
            </w:r>
            <w:r w:rsidR="00077CED">
              <w:rPr>
                <w:rFonts w:ascii="Times New Roman" w:hAnsi="Times New Roman" w:cs="Times New Roman"/>
                <w:b/>
                <w:sz w:val="24"/>
                <w:szCs w:val="24"/>
              </w:rPr>
              <w:t>, 4.31</w:t>
            </w:r>
          </w:p>
        </w:tc>
      </w:tr>
      <w:tr w:rsidR="00077CED" w:rsidRPr="00820BA0" w:rsidTr="00820BA0">
        <w:trPr>
          <w:jc w:val="center"/>
        </w:trPr>
        <w:tc>
          <w:tcPr>
            <w:tcW w:w="711" w:type="dxa"/>
            <w:vMerge/>
          </w:tcPr>
          <w:p w:rsidR="00077CED" w:rsidRPr="00820BA0" w:rsidRDefault="00077CED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</w:tr>
      <w:tr w:rsidR="00077CED" w:rsidRPr="00820BA0" w:rsidTr="00820BA0">
        <w:trPr>
          <w:jc w:val="center"/>
        </w:trPr>
        <w:tc>
          <w:tcPr>
            <w:tcW w:w="711" w:type="dxa"/>
            <w:vMerge/>
          </w:tcPr>
          <w:p w:rsidR="00077CED" w:rsidRPr="00820BA0" w:rsidRDefault="00077CED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9</w:t>
            </w:r>
          </w:p>
        </w:tc>
      </w:tr>
      <w:tr w:rsidR="00077CED" w:rsidRPr="00820BA0" w:rsidTr="00820BA0">
        <w:trPr>
          <w:jc w:val="center"/>
        </w:trPr>
        <w:tc>
          <w:tcPr>
            <w:tcW w:w="711" w:type="dxa"/>
            <w:vMerge/>
          </w:tcPr>
          <w:p w:rsidR="00077CED" w:rsidRPr="00820BA0" w:rsidRDefault="00077CED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 Salt bridge</w:t>
            </w:r>
          </w:p>
        </w:tc>
        <w:tc>
          <w:tcPr>
            <w:tcW w:w="1221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.26, 3.6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3</w:t>
            </w:r>
          </w:p>
        </w:tc>
      </w:tr>
      <w:tr w:rsidR="00077CED" w:rsidRPr="00820BA0" w:rsidTr="00820BA0">
        <w:trPr>
          <w:jc w:val="center"/>
        </w:trPr>
        <w:tc>
          <w:tcPr>
            <w:tcW w:w="711" w:type="dxa"/>
            <w:vMerge/>
          </w:tcPr>
          <w:p w:rsidR="00077CED" w:rsidRPr="00820BA0" w:rsidRDefault="00077CED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0</w:t>
            </w:r>
          </w:p>
        </w:tc>
        <w:tc>
          <w:tcPr>
            <w:tcW w:w="2250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6</w:t>
            </w:r>
          </w:p>
        </w:tc>
      </w:tr>
      <w:tr w:rsidR="00077CED" w:rsidRPr="00820BA0" w:rsidTr="00820BA0">
        <w:trPr>
          <w:jc w:val="center"/>
        </w:trPr>
        <w:tc>
          <w:tcPr>
            <w:tcW w:w="711" w:type="dxa"/>
            <w:vMerge/>
          </w:tcPr>
          <w:p w:rsidR="00077CED" w:rsidRPr="00820BA0" w:rsidRDefault="00077CED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</w:tc>
      </w:tr>
      <w:tr w:rsidR="00077CED" w:rsidRPr="00820BA0" w:rsidTr="00820BA0">
        <w:trPr>
          <w:jc w:val="center"/>
        </w:trPr>
        <w:tc>
          <w:tcPr>
            <w:tcW w:w="711" w:type="dxa"/>
            <w:vMerge/>
          </w:tcPr>
          <w:p w:rsidR="00077CED" w:rsidRPr="00820BA0" w:rsidRDefault="00077CED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 bri</w:t>
            </w: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221" w:type="dxa"/>
          </w:tcPr>
          <w:p w:rsidR="00077CED" w:rsidRPr="00820BA0" w:rsidRDefault="00077CE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.1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hikim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40.3817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8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3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4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7.6124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5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4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lt bridge 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1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rotocatechu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7.3468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284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5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la 3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.0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1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Niacin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5.6719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3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1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Kaemferol-3-rutinoside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2.0556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4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2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4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ffe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1.1352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2A1988" w:rsidRPr="00820BA0" w:rsidTr="00820BA0">
        <w:trPr>
          <w:jc w:val="center"/>
        </w:trPr>
        <w:tc>
          <w:tcPr>
            <w:tcW w:w="711" w:type="dxa"/>
            <w:vMerge/>
          </w:tcPr>
          <w:p w:rsidR="002A1988" w:rsidRPr="00820BA0" w:rsidRDefault="002A1988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2</w:t>
            </w:r>
          </w:p>
        </w:tc>
      </w:tr>
      <w:tr w:rsidR="002A1988" w:rsidRPr="00820BA0" w:rsidTr="00820BA0">
        <w:trPr>
          <w:jc w:val="center"/>
        </w:trPr>
        <w:tc>
          <w:tcPr>
            <w:tcW w:w="711" w:type="dxa"/>
            <w:vMerge/>
          </w:tcPr>
          <w:p w:rsidR="002A1988" w:rsidRPr="00820BA0" w:rsidRDefault="002A1988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.9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oumar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7.3511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201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95</w:t>
            </w:r>
          </w:p>
        </w:tc>
      </w:tr>
      <w:tr w:rsidR="002A1988" w:rsidRPr="00820BA0" w:rsidTr="00820BA0">
        <w:trPr>
          <w:jc w:val="center"/>
        </w:trPr>
        <w:tc>
          <w:tcPr>
            <w:tcW w:w="711" w:type="dxa"/>
            <w:vMerge/>
          </w:tcPr>
          <w:p w:rsidR="002A1988" w:rsidRPr="00820BA0" w:rsidRDefault="002A1988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2A1988" w:rsidRPr="00820BA0" w:rsidTr="00820BA0">
        <w:trPr>
          <w:jc w:val="center"/>
        </w:trPr>
        <w:tc>
          <w:tcPr>
            <w:tcW w:w="711" w:type="dxa"/>
            <w:vMerge/>
          </w:tcPr>
          <w:p w:rsidR="002A1988" w:rsidRPr="00820BA0" w:rsidRDefault="002A1988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2A1988" w:rsidRPr="00820BA0" w:rsidRDefault="002A1988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0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hlorogen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8202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4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3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7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201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3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.1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Quercetin-3-glucoside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2571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4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 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4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0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3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201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4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7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1.6963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5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3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la 3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.0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201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0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Kaempferol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3-rhamnoside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0.903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6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1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201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1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la 197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otonin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7.792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Pi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44, 4.7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66, 4.3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4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7.1229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5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284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5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iamine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5.9342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Riboflavin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5.1777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3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2.6118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5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30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4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Retinol</w:t>
            </w:r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0.9987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8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δ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.1453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99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6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22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56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6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1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45" w:type="dxa"/>
          </w:tcPr>
          <w:p w:rsidR="00187E7B" w:rsidRPr="00820BA0" w:rsidRDefault="00187E7B" w:rsidP="002A19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0.3838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33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 w:val="restart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monoenol</w:t>
            </w:r>
            <w:proofErr w:type="spellEnd"/>
          </w:p>
        </w:tc>
        <w:tc>
          <w:tcPr>
            <w:tcW w:w="1345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0.1126</w:t>
            </w:r>
          </w:p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201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187E7B" w:rsidRPr="00820BA0" w:rsidTr="00820BA0">
        <w:trPr>
          <w:jc w:val="center"/>
        </w:trPr>
        <w:tc>
          <w:tcPr>
            <w:tcW w:w="711" w:type="dxa"/>
            <w:vMerge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187E7B" w:rsidTr="00820BA0">
        <w:trPr>
          <w:jc w:val="center"/>
        </w:trPr>
        <w:tc>
          <w:tcPr>
            <w:tcW w:w="711" w:type="dxa"/>
          </w:tcPr>
          <w:p w:rsidR="00187E7B" w:rsidRPr="00820BA0" w:rsidRDefault="00187E7B" w:rsidP="009C35A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ylloquinone</w:t>
            </w:r>
            <w:proofErr w:type="spellEnd"/>
          </w:p>
        </w:tc>
        <w:tc>
          <w:tcPr>
            <w:tcW w:w="1345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0276</w:t>
            </w:r>
          </w:p>
        </w:tc>
        <w:tc>
          <w:tcPr>
            <w:tcW w:w="1621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2</w:t>
            </w:r>
          </w:p>
        </w:tc>
        <w:tc>
          <w:tcPr>
            <w:tcW w:w="2250" w:type="dxa"/>
          </w:tcPr>
          <w:p w:rsidR="00187E7B" w:rsidRPr="00820BA0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187E7B" w:rsidRDefault="00187E7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</w:tr>
    </w:tbl>
    <w:p w:rsidR="008F493F" w:rsidRDefault="008F493F"/>
    <w:p w:rsidR="00551A69" w:rsidRDefault="00551A69" w:rsidP="00551A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rget- NS2B-NS3 (</w:t>
      </w:r>
      <w:r w:rsidRPr="00E84BEA">
        <w:rPr>
          <w:rFonts w:ascii="Times New Roman" w:hAnsi="Times New Roman" w:cs="Times New Roman"/>
          <w:b/>
          <w:sz w:val="24"/>
          <w:szCs w:val="24"/>
        </w:rPr>
        <w:t>PDB ID- 3U1I)</w:t>
      </w:r>
    </w:p>
    <w:tbl>
      <w:tblPr>
        <w:tblStyle w:val="TableGrid"/>
        <w:tblW w:w="0" w:type="auto"/>
        <w:jc w:val="center"/>
        <w:tblLook w:val="04A0"/>
      </w:tblPr>
      <w:tblGrid>
        <w:gridCol w:w="716"/>
        <w:gridCol w:w="2387"/>
        <w:gridCol w:w="1359"/>
        <w:gridCol w:w="1629"/>
        <w:gridCol w:w="2259"/>
        <w:gridCol w:w="1226"/>
      </w:tblGrid>
      <w:tr w:rsidR="00551A69" w:rsidRPr="00820BA0" w:rsidTr="00820BA0">
        <w:trPr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3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Bond Type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Bond distance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nylethyl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cohol</w:t>
            </w:r>
          </w:p>
        </w:tc>
        <w:tc>
          <w:tcPr>
            <w:tcW w:w="1359" w:type="dxa"/>
          </w:tcPr>
          <w:p w:rsidR="00551A69" w:rsidRPr="00820BA0" w:rsidRDefault="00551A69" w:rsidP="002A19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6.748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4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6.1999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4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7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1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15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1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3-hydroxytormentic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5.3335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:8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8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A:8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8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3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thyl-3-hydroxybutyrate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5.0731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64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4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4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3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3.5532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-hydroxy-2-butanone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2.5938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38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2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4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4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3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9.8528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4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-methyl-2-butanone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7.9518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9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8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-2-Hexenal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5.4705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4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8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Kaempferol-3-rutinoside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2.2516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A:8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5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40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1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52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50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B: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3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1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B:15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53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is B: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-Pi stacking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15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B:36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3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Riboflavin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1.0863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B: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3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B:13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32</w:t>
            </w:r>
          </w:p>
        </w:tc>
      </w:tr>
      <w:tr w:rsidR="004539F1" w:rsidRPr="00820BA0" w:rsidTr="00820BA0">
        <w:trPr>
          <w:jc w:val="center"/>
        </w:trPr>
        <w:tc>
          <w:tcPr>
            <w:tcW w:w="716" w:type="dxa"/>
            <w:vMerge/>
          </w:tcPr>
          <w:p w:rsidR="004539F1" w:rsidRPr="00820BA0" w:rsidRDefault="004539F1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53</w:t>
            </w:r>
          </w:p>
        </w:tc>
        <w:tc>
          <w:tcPr>
            <w:tcW w:w="2259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</w:tr>
      <w:tr w:rsidR="004539F1" w:rsidRPr="00820BA0" w:rsidTr="00820BA0">
        <w:trPr>
          <w:jc w:val="center"/>
        </w:trPr>
        <w:tc>
          <w:tcPr>
            <w:tcW w:w="716" w:type="dxa"/>
            <w:vMerge/>
          </w:tcPr>
          <w:p w:rsidR="004539F1" w:rsidRPr="00820BA0" w:rsidRDefault="004539F1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5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B: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71</w:t>
            </w:r>
          </w:p>
        </w:tc>
      </w:tr>
      <w:tr w:rsidR="004539F1" w:rsidRPr="00820BA0" w:rsidTr="00820BA0">
        <w:trPr>
          <w:jc w:val="center"/>
        </w:trPr>
        <w:tc>
          <w:tcPr>
            <w:tcW w:w="716" w:type="dxa"/>
            <w:vMerge/>
          </w:tcPr>
          <w:p w:rsidR="004539F1" w:rsidRPr="00820BA0" w:rsidRDefault="004539F1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51</w:t>
            </w:r>
          </w:p>
        </w:tc>
        <w:tc>
          <w:tcPr>
            <w:tcW w:w="2259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83</w:t>
            </w:r>
          </w:p>
        </w:tc>
      </w:tr>
      <w:tr w:rsidR="004539F1" w:rsidRPr="00820BA0" w:rsidTr="00820BA0">
        <w:trPr>
          <w:jc w:val="center"/>
        </w:trPr>
        <w:tc>
          <w:tcPr>
            <w:tcW w:w="716" w:type="dxa"/>
            <w:vMerge/>
          </w:tcPr>
          <w:p w:rsidR="004539F1" w:rsidRPr="00820BA0" w:rsidRDefault="004539F1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4539F1" w:rsidRPr="00820BA0" w:rsidRDefault="004539F1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2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is B: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-Pi stacking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18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Kaemferol-3-rhamnoside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8.4051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is 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4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7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3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3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2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5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Quercetin-3-glucoside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8.1772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is 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- Pi stacking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13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4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63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2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4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83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70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37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5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7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36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90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hlorogen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5.99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:8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6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5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0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3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440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2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B: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8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5.6353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7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72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6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4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78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5.20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5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3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6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2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ffe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4.259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129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1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5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- Pi stacking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6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rotocatechu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4913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3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3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hikim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4639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8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8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3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oumar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0.6049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29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5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6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otonin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0.1506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6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0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5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60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29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80</w:t>
            </w:r>
          </w:p>
        </w:tc>
      </w:tr>
      <w:tr w:rsidR="00551A69" w:rsidRPr="00820BA0" w:rsidTr="00820BA0">
        <w:trPr>
          <w:trHeight w:val="93"/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Niacin</w:t>
            </w:r>
          </w:p>
        </w:tc>
        <w:tc>
          <w:tcPr>
            <w:tcW w:w="13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8.205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40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8.046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29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7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6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0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5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13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8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85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072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iamine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6.892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5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4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29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9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5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6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6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4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Mal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5.9612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4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4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2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5.061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1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07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46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29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28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yr 150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2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Retinol</w:t>
            </w:r>
          </w:p>
        </w:tc>
        <w:tc>
          <w:tcPr>
            <w:tcW w:w="13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2.0656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:134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3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ylloquinol</w:t>
            </w:r>
            <w:proofErr w:type="spellEnd"/>
          </w:p>
        </w:tc>
        <w:tc>
          <w:tcPr>
            <w:tcW w:w="13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1.8918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61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9-cis-neoxanthin</w:t>
            </w:r>
          </w:p>
        </w:tc>
        <w:tc>
          <w:tcPr>
            <w:tcW w:w="13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8.0498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B:15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6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monoenol</w:t>
            </w:r>
            <w:proofErr w:type="spellEnd"/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4.6901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74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α-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.8813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83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66</w:t>
            </w:r>
          </w:p>
        </w:tc>
      </w:tr>
      <w:tr w:rsidR="00551A69" w:rsidRPr="00820BA0" w:rsidTr="00820BA0">
        <w:trPr>
          <w:jc w:val="center"/>
        </w:trPr>
        <w:tc>
          <w:tcPr>
            <w:tcW w:w="716" w:type="dxa"/>
            <w:vMerge w:val="restart"/>
          </w:tcPr>
          <w:p w:rsidR="00551A69" w:rsidRPr="00820BA0" w:rsidRDefault="00551A69" w:rsidP="009C35A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δ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5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.8923</w:t>
            </w: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3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551A69" w:rsidTr="00820BA0">
        <w:trPr>
          <w:jc w:val="center"/>
        </w:trPr>
        <w:tc>
          <w:tcPr>
            <w:tcW w:w="716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135</w:t>
            </w:r>
          </w:p>
        </w:tc>
        <w:tc>
          <w:tcPr>
            <w:tcW w:w="225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551A69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9</w:t>
            </w:r>
          </w:p>
        </w:tc>
      </w:tr>
    </w:tbl>
    <w:p w:rsidR="003A7451" w:rsidRDefault="003A7451" w:rsidP="00551A69">
      <w:pPr>
        <w:rPr>
          <w:rFonts w:ascii="Times New Roman" w:hAnsi="Times New Roman" w:cs="Times New Roman"/>
          <w:b/>
          <w:sz w:val="24"/>
          <w:szCs w:val="24"/>
        </w:rPr>
      </w:pPr>
    </w:p>
    <w:p w:rsidR="00551A69" w:rsidRDefault="00820BA0" w:rsidP="00551A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51A69">
        <w:rPr>
          <w:rFonts w:ascii="Times New Roman" w:hAnsi="Times New Roman" w:cs="Times New Roman"/>
          <w:b/>
          <w:sz w:val="24"/>
          <w:szCs w:val="24"/>
        </w:rPr>
        <w:t>arget</w:t>
      </w:r>
      <w:proofErr w:type="gramStart"/>
      <w:r w:rsidR="00551A69">
        <w:rPr>
          <w:rFonts w:ascii="Times New Roman" w:hAnsi="Times New Roman" w:cs="Times New Roman"/>
          <w:b/>
          <w:sz w:val="24"/>
          <w:szCs w:val="24"/>
        </w:rPr>
        <w:t>-  NS5</w:t>
      </w:r>
      <w:proofErr w:type="gramEnd"/>
      <w:r w:rsidR="00551A69">
        <w:rPr>
          <w:rFonts w:ascii="Times New Roman" w:hAnsi="Times New Roman" w:cs="Times New Roman"/>
          <w:b/>
          <w:sz w:val="24"/>
          <w:szCs w:val="24"/>
        </w:rPr>
        <w:t xml:space="preserve"> SAM Binding pocket ( PDB ID- 5EHI</w:t>
      </w:r>
      <w:r w:rsidR="00551A69" w:rsidRPr="00E84BE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0008" w:type="dxa"/>
        <w:jc w:val="center"/>
        <w:tblLayout w:type="fixed"/>
        <w:tblLook w:val="04A0"/>
      </w:tblPr>
      <w:tblGrid>
        <w:gridCol w:w="828"/>
        <w:gridCol w:w="2719"/>
        <w:gridCol w:w="1202"/>
        <w:gridCol w:w="1514"/>
        <w:gridCol w:w="2575"/>
        <w:gridCol w:w="1170"/>
      </w:tblGrid>
      <w:tr w:rsidR="00551A69" w:rsidRPr="00820BA0" w:rsidTr="003A7451">
        <w:trPr>
          <w:jc w:val="center"/>
        </w:trPr>
        <w:tc>
          <w:tcPr>
            <w:tcW w:w="828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71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202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Bond Type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Bond distance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Quercet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3-glucoside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2.754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48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8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3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8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1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4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Kaempferol-3-rhamnoside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1.115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48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4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3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8.610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13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0,2.3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3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48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Kaempferol-3-rutinoside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4.9142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4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0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4B401C" w:rsidRPr="00820BA0" w:rsidTr="003A7451">
        <w:trPr>
          <w:jc w:val="center"/>
        </w:trPr>
        <w:tc>
          <w:tcPr>
            <w:tcW w:w="828" w:type="dxa"/>
            <w:vMerge/>
          </w:tcPr>
          <w:p w:rsidR="004B401C" w:rsidRPr="00820BA0" w:rsidRDefault="004B401C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9</w:t>
            </w:r>
          </w:p>
        </w:tc>
      </w:tr>
      <w:tr w:rsidR="004B401C" w:rsidRPr="00820BA0" w:rsidTr="003A7451">
        <w:trPr>
          <w:jc w:val="center"/>
        </w:trPr>
        <w:tc>
          <w:tcPr>
            <w:tcW w:w="828" w:type="dxa"/>
            <w:vMerge/>
          </w:tcPr>
          <w:p w:rsidR="004B401C" w:rsidRPr="00820BA0" w:rsidRDefault="004B401C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35</w:t>
            </w:r>
          </w:p>
        </w:tc>
      </w:tr>
      <w:tr w:rsidR="004B401C" w:rsidRPr="00820BA0" w:rsidTr="003A7451">
        <w:trPr>
          <w:jc w:val="center"/>
        </w:trPr>
        <w:tc>
          <w:tcPr>
            <w:tcW w:w="828" w:type="dxa"/>
            <w:vMerge w:val="restart"/>
          </w:tcPr>
          <w:p w:rsidR="004B401C" w:rsidRPr="00820BA0" w:rsidRDefault="004B401C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Riboflavine</w:t>
            </w:r>
            <w:proofErr w:type="spellEnd"/>
          </w:p>
        </w:tc>
        <w:tc>
          <w:tcPr>
            <w:tcW w:w="1202" w:type="dxa"/>
            <w:vMerge w:val="restart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4.7529</w:t>
            </w:r>
          </w:p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48</w:t>
            </w:r>
          </w:p>
        </w:tc>
        <w:tc>
          <w:tcPr>
            <w:tcW w:w="2575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4B401C" w:rsidRPr="00820BA0" w:rsidTr="003A7451">
        <w:trPr>
          <w:jc w:val="center"/>
        </w:trPr>
        <w:tc>
          <w:tcPr>
            <w:tcW w:w="828" w:type="dxa"/>
            <w:vMerge/>
          </w:tcPr>
          <w:p w:rsidR="004B401C" w:rsidRPr="00820BA0" w:rsidRDefault="004B401C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4B401C" w:rsidRPr="00820BA0" w:rsidTr="003A7451">
        <w:trPr>
          <w:jc w:val="center"/>
        </w:trPr>
        <w:tc>
          <w:tcPr>
            <w:tcW w:w="828" w:type="dxa"/>
            <w:vMerge/>
          </w:tcPr>
          <w:p w:rsidR="004B401C" w:rsidRPr="00820BA0" w:rsidRDefault="004B401C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4B401C" w:rsidRPr="00820BA0" w:rsidTr="003A7451">
        <w:trPr>
          <w:jc w:val="center"/>
        </w:trPr>
        <w:tc>
          <w:tcPr>
            <w:tcW w:w="828" w:type="dxa"/>
            <w:vMerge/>
          </w:tcPr>
          <w:p w:rsidR="004B401C" w:rsidRPr="00820BA0" w:rsidRDefault="004B401C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4B401C" w:rsidRPr="00820BA0" w:rsidRDefault="004B401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hikim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icd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4.427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0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5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5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ffe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7853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4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13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3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hlorogen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5903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9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45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13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5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rotocatechu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3.1145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;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48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5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2.313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5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0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7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Mal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1.4292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9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7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9.6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5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1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5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7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.1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otonin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9.5508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i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4.93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13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2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oumaric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8.3517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20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3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Niacin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7.7996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2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7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hiamine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6.4335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13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3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ie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10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5.1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31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48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5.798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7</w:t>
            </w:r>
          </w:p>
        </w:tc>
        <w:tc>
          <w:tcPr>
            <w:tcW w:w="2575" w:type="dxa"/>
          </w:tcPr>
          <w:p w:rsidR="00551A69" w:rsidRPr="00820BA0" w:rsidRDefault="008D011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 </w:t>
            </w:r>
            <w:r w:rsidR="00551A69"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="00551A69"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8D011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75, </w:t>
            </w:r>
            <w:r w:rsidR="00551A69"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0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6.1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32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7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ylloquinone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2.0475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45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Retinol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1.8995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8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monoenol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1.0019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13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3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8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16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8.7131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Val 13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31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0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Δ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202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7.1063</w:t>
            </w: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551A69" w:rsidRPr="00820BA0" w:rsidTr="003A7451">
        <w:trPr>
          <w:trHeight w:val="255"/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26.2121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Asp 14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551A69" w:rsidRPr="00820BA0" w:rsidTr="003A7451">
        <w:trPr>
          <w:trHeight w:val="255"/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5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35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7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-hydroxy-2-butanone</w:t>
            </w:r>
          </w:p>
        </w:tc>
        <w:tc>
          <w:tcPr>
            <w:tcW w:w="1202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3.5887</w:t>
            </w: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Phenylethyl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cohol</w:t>
            </w:r>
          </w:p>
        </w:tc>
        <w:tc>
          <w:tcPr>
            <w:tcW w:w="1202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3.1761</w:t>
            </w: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Lys 10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6.3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Ethyl-3-hydroxy</w:t>
            </w:r>
          </w:p>
        </w:tc>
        <w:tc>
          <w:tcPr>
            <w:tcW w:w="1202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3.0956</w:t>
            </w:r>
          </w:p>
        </w:tc>
        <w:tc>
          <w:tcPr>
            <w:tcW w:w="4089" w:type="dxa"/>
            <w:gridSpan w:val="2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No interaction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1.9623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er 5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45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3-hydroxytormentic acid</w:t>
            </w:r>
          </w:p>
        </w:tc>
        <w:tc>
          <w:tcPr>
            <w:tcW w:w="1202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11.169</w:t>
            </w:r>
          </w:p>
        </w:tc>
        <w:tc>
          <w:tcPr>
            <w:tcW w:w="4089" w:type="dxa"/>
            <w:gridSpan w:val="2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No interaction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3-methyl-2-butanol</w:t>
            </w:r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9.2086</w:t>
            </w:r>
          </w:p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5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8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 w:val="restart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202" w:type="dxa"/>
            <w:vMerge w:val="restart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8.5761</w:t>
            </w: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2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.03</w:t>
            </w:r>
          </w:p>
        </w:tc>
      </w:tr>
      <w:tr w:rsidR="00551A69" w:rsidRPr="00820BA0" w:rsidTr="003A7451">
        <w:trPr>
          <w:jc w:val="center"/>
        </w:trPr>
        <w:tc>
          <w:tcPr>
            <w:tcW w:w="828" w:type="dxa"/>
            <w:vMerge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6</w:t>
            </w:r>
          </w:p>
        </w:tc>
        <w:tc>
          <w:tcPr>
            <w:tcW w:w="2575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70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</w:p>
        </w:tc>
      </w:tr>
      <w:tr w:rsidR="00551A69" w:rsidTr="003A7451">
        <w:trPr>
          <w:jc w:val="center"/>
        </w:trPr>
        <w:tc>
          <w:tcPr>
            <w:tcW w:w="828" w:type="dxa"/>
          </w:tcPr>
          <w:p w:rsidR="00551A69" w:rsidRPr="00820BA0" w:rsidRDefault="00551A69" w:rsidP="00551A69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2-E-hexenal</w:t>
            </w:r>
          </w:p>
        </w:tc>
        <w:tc>
          <w:tcPr>
            <w:tcW w:w="1202" w:type="dxa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3.9751</w:t>
            </w:r>
          </w:p>
        </w:tc>
        <w:tc>
          <w:tcPr>
            <w:tcW w:w="4089" w:type="dxa"/>
            <w:gridSpan w:val="2"/>
          </w:tcPr>
          <w:p w:rsidR="00551A69" w:rsidRPr="00820BA0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No interaction</w:t>
            </w:r>
          </w:p>
        </w:tc>
        <w:tc>
          <w:tcPr>
            <w:tcW w:w="1170" w:type="dxa"/>
          </w:tcPr>
          <w:p w:rsidR="00551A69" w:rsidRDefault="00551A69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BA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:rsidR="00551A69" w:rsidRDefault="00551A69"/>
    <w:p w:rsidR="00095FAD" w:rsidRDefault="00095FAD" w:rsidP="00095F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rget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-  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glycoprotein ( PDB ID – 1OKE)</w:t>
      </w:r>
    </w:p>
    <w:tbl>
      <w:tblPr>
        <w:tblStyle w:val="TableGrid"/>
        <w:tblW w:w="0" w:type="auto"/>
        <w:jc w:val="center"/>
        <w:tblLook w:val="04A0"/>
      </w:tblPr>
      <w:tblGrid>
        <w:gridCol w:w="716"/>
        <w:gridCol w:w="2387"/>
        <w:gridCol w:w="1359"/>
        <w:gridCol w:w="1629"/>
        <w:gridCol w:w="2259"/>
        <w:gridCol w:w="1226"/>
      </w:tblGrid>
      <w:tr w:rsidR="00095FAD" w:rsidTr="00820BA0">
        <w:trPr>
          <w:jc w:val="center"/>
        </w:trPr>
        <w:tc>
          <w:tcPr>
            <w:tcW w:w="71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387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3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d Type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d distance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lorogen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21.3989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12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otonin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20.906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9.2868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rcetin-3-glucoside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9.1458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ffe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 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8.9577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12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aemferol-3-rhamnoside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8.2726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12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p 203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ikim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6.8579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12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mar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6.6234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boflavine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6.0334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3.6405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12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3.5931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2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ocatechu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3.4528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iamine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3.1064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0.9586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282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8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5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0.9007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282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 187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8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aemfer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3-rutinoside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0.3322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202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p 203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47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iacin</w:t>
            </w:r>
          </w:p>
        </w:tc>
        <w:tc>
          <w:tcPr>
            <w:tcW w:w="1359" w:type="dxa"/>
          </w:tcPr>
          <w:p w:rsidR="00095FAD" w:rsidRDefault="00095FAD" w:rsidP="004B40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0.1518</w:t>
            </w: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tinol</w:t>
            </w:r>
          </w:p>
        </w:tc>
        <w:tc>
          <w:tcPr>
            <w:tcW w:w="13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10.0719</w:t>
            </w: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8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lloquinone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7.9925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’-cis-nioxanthin</w:t>
            </w:r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7.1578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2.1146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monoenol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8724F3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-0.6104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4F3">
              <w:rPr>
                <w:rFonts w:ascii="Times New Roman" w:hAnsi="Times New Roman" w:cs="Times New Roman"/>
                <w:b/>
                <w:sz w:val="24"/>
                <w:szCs w:val="24"/>
              </w:rPr>
              <w:t>0.5078</w:t>
            </w: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7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-hydroxytormentic acid</w:t>
            </w:r>
          </w:p>
        </w:tc>
        <w:tc>
          <w:tcPr>
            <w:tcW w:w="1359" w:type="dxa"/>
            <w:vMerge w:val="restart"/>
          </w:tcPr>
          <w:p w:rsidR="00095FAD" w:rsidRPr="00EF5CAE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17.0119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2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ys 12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5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5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</w:p>
        </w:tc>
        <w:tc>
          <w:tcPr>
            <w:tcW w:w="1359" w:type="dxa"/>
            <w:vMerge w:val="restart"/>
          </w:tcPr>
          <w:p w:rsidR="00095FAD" w:rsidRPr="00EF5CAE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12.6046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 187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nylethy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cohol</w:t>
            </w:r>
          </w:p>
        </w:tc>
        <w:tc>
          <w:tcPr>
            <w:tcW w:w="13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9.8679</w:t>
            </w: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8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hyl-3-hydroxybutyrate</w:t>
            </w:r>
          </w:p>
        </w:tc>
        <w:tc>
          <w:tcPr>
            <w:tcW w:w="1359" w:type="dxa"/>
            <w:vMerge w:val="restart"/>
          </w:tcPr>
          <w:p w:rsidR="00095FAD" w:rsidRPr="00EF5CAE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6.9925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282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hydroxy-2-butanone</w:t>
            </w:r>
          </w:p>
        </w:tc>
        <w:tc>
          <w:tcPr>
            <w:tcW w:w="1359" w:type="dxa"/>
            <w:vMerge w:val="restart"/>
          </w:tcPr>
          <w:p w:rsidR="00095FAD" w:rsidRPr="00EF5CAE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6.6292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80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1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3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6.4605</w:t>
            </w: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 187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 w:val="restart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 w:val="restart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359" w:type="dxa"/>
            <w:vMerge w:val="restart"/>
          </w:tcPr>
          <w:p w:rsidR="00095FAD" w:rsidRPr="00EF5CAE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5.3029</w:t>
            </w:r>
          </w:p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  <w:vMerge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vMerge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89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methyl-2-butanone</w:t>
            </w:r>
          </w:p>
        </w:tc>
        <w:tc>
          <w:tcPr>
            <w:tcW w:w="13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3.657</w:t>
            </w:r>
          </w:p>
        </w:tc>
        <w:tc>
          <w:tcPr>
            <w:tcW w:w="162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1</w:t>
            </w:r>
          </w:p>
        </w:tc>
        <w:tc>
          <w:tcPr>
            <w:tcW w:w="22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6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095FAD" w:rsidTr="00820BA0">
        <w:trPr>
          <w:jc w:val="center"/>
        </w:trPr>
        <w:tc>
          <w:tcPr>
            <w:tcW w:w="716" w:type="dxa"/>
          </w:tcPr>
          <w:p w:rsidR="00095FAD" w:rsidRPr="009F22A1" w:rsidRDefault="00095FAD" w:rsidP="00095FA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xenal</w:t>
            </w:r>
            <w:proofErr w:type="spellEnd"/>
          </w:p>
        </w:tc>
        <w:tc>
          <w:tcPr>
            <w:tcW w:w="1359" w:type="dxa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AE">
              <w:rPr>
                <w:rFonts w:ascii="Times New Roman" w:hAnsi="Times New Roman" w:cs="Times New Roman"/>
                <w:b/>
                <w:sz w:val="24"/>
                <w:szCs w:val="24"/>
              </w:rPr>
              <w:t>-1.0222</w:t>
            </w:r>
          </w:p>
        </w:tc>
        <w:tc>
          <w:tcPr>
            <w:tcW w:w="5114" w:type="dxa"/>
            <w:gridSpan w:val="3"/>
          </w:tcPr>
          <w:p w:rsidR="00095FAD" w:rsidRDefault="00095FAD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interaction</w:t>
            </w:r>
          </w:p>
        </w:tc>
      </w:tr>
    </w:tbl>
    <w:p w:rsidR="00256C7E" w:rsidRPr="00256C7E" w:rsidRDefault="00256C7E" w:rsidP="004935EC">
      <w:pPr>
        <w:rPr>
          <w:rFonts w:ascii="Times New Roman" w:hAnsi="Times New Roman" w:cs="Times New Roman"/>
          <w:b/>
          <w:sz w:val="6"/>
          <w:szCs w:val="24"/>
        </w:rPr>
      </w:pPr>
    </w:p>
    <w:p w:rsidR="004935EC" w:rsidRDefault="004935EC" w:rsidP="004935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rget- E glycoprotein (PDB ID 1OKE- Domain 3)</w:t>
      </w:r>
    </w:p>
    <w:tbl>
      <w:tblPr>
        <w:tblStyle w:val="TableGrid"/>
        <w:tblW w:w="0" w:type="auto"/>
        <w:jc w:val="center"/>
        <w:tblLook w:val="04A0"/>
      </w:tblPr>
      <w:tblGrid>
        <w:gridCol w:w="689"/>
        <w:gridCol w:w="2632"/>
        <w:gridCol w:w="1281"/>
        <w:gridCol w:w="1446"/>
        <w:gridCol w:w="2334"/>
        <w:gridCol w:w="1194"/>
      </w:tblGrid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Bond Type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Bond distance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2.9421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65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3-Hydroxy-2-butanone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6.6471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yr 326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03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3-Methyl-2-butanone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3.9362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yr 326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03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3.3863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nylethyl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cohol</w:t>
            </w:r>
          </w:p>
        </w:tc>
        <w:tc>
          <w:tcPr>
            <w:tcW w:w="1281" w:type="dxa"/>
          </w:tcPr>
          <w:p w:rsidR="004935EC" w:rsidRPr="00256C7E" w:rsidRDefault="004935EC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2.5278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Ethyl-3-hydroxybutyraldehyde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2.1984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2.0297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E-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exenal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0.4072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3-hydroxytormentic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0.8474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02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35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6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20.691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20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Kaemferol-3-rhamnoside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4.6036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rotocatechuic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4.4177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ro 356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erotonin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4.2435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8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3.7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54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hikimic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3.6214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Quercetin-3-glucoside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3.1589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ro 356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8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coumaric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2.6997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Lys 344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4.7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3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Caffeic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1.93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Riboflavin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1.618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56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8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76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6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56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3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40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Chlorogenic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1.2154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8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9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7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56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6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1.1375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9’-cis-neoxanthin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10.3474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6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3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9.5556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379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6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hiamine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9.4148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e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Kaempferol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3-rutinoside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9.2122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49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8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2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ro 356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Niacin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9.0871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04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4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03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0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Malic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8.2719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5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 w:val="restart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281" w:type="dxa"/>
            <w:vMerge w:val="restart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7.4843</w:t>
            </w:r>
          </w:p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59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  <w:vMerge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  <w:vMerge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8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Retinol</w:t>
            </w:r>
          </w:p>
        </w:tc>
        <w:tc>
          <w:tcPr>
            <w:tcW w:w="1281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-4.6866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1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ylloquinone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.3927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83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ocomonoenol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2.7355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55</w:t>
            </w:r>
          </w:p>
        </w:tc>
      </w:tr>
      <w:tr w:rsidR="004935EC" w:rsidRPr="00256C7E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3.6835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37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55</w:t>
            </w:r>
          </w:p>
        </w:tc>
      </w:tr>
      <w:tr w:rsidR="004935EC" w:rsidTr="004935EC">
        <w:trPr>
          <w:jc w:val="center"/>
        </w:trPr>
        <w:tc>
          <w:tcPr>
            <w:tcW w:w="689" w:type="dxa"/>
          </w:tcPr>
          <w:p w:rsidR="004935EC" w:rsidRPr="00256C7E" w:rsidRDefault="004935EC" w:rsidP="004935E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2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δ-</w:t>
            </w:r>
            <w:proofErr w:type="spellStart"/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281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4.1096</w:t>
            </w:r>
          </w:p>
        </w:tc>
        <w:tc>
          <w:tcPr>
            <w:tcW w:w="1446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Ile 335</w:t>
            </w:r>
          </w:p>
        </w:tc>
        <w:tc>
          <w:tcPr>
            <w:tcW w:w="2334" w:type="dxa"/>
          </w:tcPr>
          <w:p w:rsidR="004935EC" w:rsidRPr="00256C7E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194" w:type="dxa"/>
          </w:tcPr>
          <w:p w:rsidR="004935EC" w:rsidRDefault="004935EC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C7E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</w:tbl>
    <w:p w:rsidR="004935EC" w:rsidRDefault="004935EC"/>
    <w:p w:rsidR="005D7DAF" w:rsidRDefault="005D7DAF" w:rsidP="005D7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rget- Stem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Domain  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Model)</w:t>
      </w:r>
    </w:p>
    <w:tbl>
      <w:tblPr>
        <w:tblStyle w:val="TableGrid"/>
        <w:tblW w:w="0" w:type="auto"/>
        <w:jc w:val="center"/>
        <w:tblLook w:val="04A0"/>
      </w:tblPr>
      <w:tblGrid>
        <w:gridCol w:w="711"/>
        <w:gridCol w:w="2428"/>
        <w:gridCol w:w="1345"/>
        <w:gridCol w:w="1621"/>
        <w:gridCol w:w="2250"/>
        <w:gridCol w:w="1221"/>
      </w:tblGrid>
      <w:tr w:rsidR="005D7DAF" w:rsidTr="00256C7E">
        <w:trPr>
          <w:jc w:val="center"/>
        </w:trPr>
        <w:tc>
          <w:tcPr>
            <w:tcW w:w="71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345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d Type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d distance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nylethylalcohol</w:t>
            </w:r>
            <w:proofErr w:type="spellEnd"/>
          </w:p>
        </w:tc>
        <w:tc>
          <w:tcPr>
            <w:tcW w:w="1345" w:type="dxa"/>
            <w:vMerge w:val="restart"/>
          </w:tcPr>
          <w:p w:rsidR="005D7DAF" w:rsidRPr="006F7323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10.6223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0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3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</w:p>
        </w:tc>
        <w:tc>
          <w:tcPr>
            <w:tcW w:w="1345" w:type="dxa"/>
            <w:vMerge w:val="restart"/>
          </w:tcPr>
          <w:p w:rsidR="005D7DAF" w:rsidRPr="006F7323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10.1678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8, 2.01, 1.9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699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345" w:type="dxa"/>
          </w:tcPr>
          <w:p w:rsidR="005D7DAF" w:rsidRDefault="005D7DAF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7.2942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 E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xenal</w:t>
            </w:r>
            <w:proofErr w:type="spellEnd"/>
          </w:p>
        </w:tc>
        <w:tc>
          <w:tcPr>
            <w:tcW w:w="1345" w:type="dxa"/>
          </w:tcPr>
          <w:p w:rsidR="005D7DAF" w:rsidRDefault="005D7DAF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6.863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hyl-3-hydroxybutyrate</w:t>
            </w:r>
          </w:p>
        </w:tc>
        <w:tc>
          <w:tcPr>
            <w:tcW w:w="1345" w:type="dxa"/>
            <w:vMerge w:val="restart"/>
          </w:tcPr>
          <w:p w:rsidR="005D7DAF" w:rsidRPr="006F7323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5.5671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699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methyl-2-butanone</w:t>
            </w:r>
          </w:p>
        </w:tc>
        <w:tc>
          <w:tcPr>
            <w:tcW w:w="1345" w:type="dxa"/>
          </w:tcPr>
          <w:p w:rsidR="005D7DAF" w:rsidRDefault="005D7DAF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5.5655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hydroxy-2-butanone</w:t>
            </w:r>
          </w:p>
        </w:tc>
        <w:tc>
          <w:tcPr>
            <w:tcW w:w="1345" w:type="dxa"/>
            <w:vMerge w:val="restart"/>
          </w:tcPr>
          <w:p w:rsidR="005D7DAF" w:rsidRPr="006F7323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5.324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699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345" w:type="dxa"/>
          </w:tcPr>
          <w:p w:rsidR="005D7DAF" w:rsidRDefault="005D7DAF" w:rsidP="008D01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4.6198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-hydroxytormentic acid</w:t>
            </w:r>
          </w:p>
        </w:tc>
        <w:tc>
          <w:tcPr>
            <w:tcW w:w="1345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323">
              <w:rPr>
                <w:rFonts w:ascii="Times New Roman" w:hAnsi="Times New Roman" w:cs="Times New Roman"/>
                <w:b/>
                <w:sz w:val="24"/>
                <w:szCs w:val="24"/>
              </w:rPr>
              <w:t>-0.83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tocatechu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9.4906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ikim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8.5522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Salt bridge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2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mar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8.4392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3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2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ffe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7.9774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Salt bridge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0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7.3804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iacin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6.3108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tabs>
                <w:tab w:val="center" w:pos="59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2.2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aempferol-3-rhamnoside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6.0332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0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- Pi stacking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0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4.9511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3.9125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otonin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13.8514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iamine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9.6219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699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0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boflavin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9.2153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0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lorogen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8.3285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rcetin-3-glucoside</w:t>
            </w:r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5.9642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tinol</w:t>
            </w:r>
          </w:p>
        </w:tc>
        <w:tc>
          <w:tcPr>
            <w:tcW w:w="1345" w:type="dxa"/>
          </w:tcPr>
          <w:p w:rsidR="005D7DAF" w:rsidRDefault="005D7DAF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5.6339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interaction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4.2717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699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3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lloquinone</w:t>
            </w:r>
            <w:proofErr w:type="spellEnd"/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2.069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0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9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2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 w:val="restart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 w:val="restart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345" w:type="dxa"/>
            <w:vMerge w:val="restart"/>
          </w:tcPr>
          <w:p w:rsidR="005D7DAF" w:rsidRPr="00B220E2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0.9844</w:t>
            </w:r>
          </w:p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 692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  <w:vMerge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5" w:type="dxa"/>
            <w:vMerge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699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4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monoenol</w:t>
            </w:r>
            <w:proofErr w:type="spellEnd"/>
          </w:p>
        </w:tc>
        <w:tc>
          <w:tcPr>
            <w:tcW w:w="1345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-0.5417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45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0.5449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91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</w:tr>
      <w:tr w:rsidR="005D7DAF" w:rsidTr="00256C7E">
        <w:trPr>
          <w:jc w:val="center"/>
        </w:trPr>
        <w:tc>
          <w:tcPr>
            <w:tcW w:w="711" w:type="dxa"/>
          </w:tcPr>
          <w:p w:rsidR="005D7DAF" w:rsidRPr="00B93D12" w:rsidRDefault="005D7DAF" w:rsidP="005D7DAF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45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0E2">
              <w:rPr>
                <w:rFonts w:ascii="Times New Roman" w:hAnsi="Times New Roman" w:cs="Times New Roman"/>
                <w:b/>
                <w:sz w:val="24"/>
                <w:szCs w:val="24"/>
              </w:rPr>
              <w:t>2.0167</w:t>
            </w:r>
          </w:p>
        </w:tc>
        <w:tc>
          <w:tcPr>
            <w:tcW w:w="16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88</w:t>
            </w:r>
          </w:p>
        </w:tc>
        <w:tc>
          <w:tcPr>
            <w:tcW w:w="2250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21" w:type="dxa"/>
          </w:tcPr>
          <w:p w:rsidR="005D7DAF" w:rsidRDefault="005D7DAF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2</w:t>
            </w:r>
          </w:p>
        </w:tc>
      </w:tr>
    </w:tbl>
    <w:p w:rsidR="005D7DAF" w:rsidRDefault="005D7DAF"/>
    <w:p w:rsidR="00B53983" w:rsidRPr="00256C7E" w:rsidRDefault="00B53983" w:rsidP="00B539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rget-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NS5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dRp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( PDB ID- 5HMZ</w:t>
      </w:r>
      <w:r w:rsidRPr="00E84BE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/>
      </w:tblPr>
      <w:tblGrid>
        <w:gridCol w:w="722"/>
        <w:gridCol w:w="2338"/>
        <w:gridCol w:w="1374"/>
        <w:gridCol w:w="1639"/>
        <w:gridCol w:w="2271"/>
        <w:gridCol w:w="1232"/>
      </w:tblGrid>
      <w:tr w:rsidR="00B53983" w:rsidTr="00FC426E">
        <w:trPr>
          <w:jc w:val="center"/>
        </w:trPr>
        <w:tc>
          <w:tcPr>
            <w:tcW w:w="72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37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d Type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d distance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ffe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636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24.8427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98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96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4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636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24.3502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98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3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10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lorogen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636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23.9068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11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3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3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10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8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in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636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22.7297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1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5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aemferol-3-rhamnoside</w:t>
            </w:r>
          </w:p>
        </w:tc>
        <w:tc>
          <w:tcPr>
            <w:tcW w:w="1636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22.0444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r 766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7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3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1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10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9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636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21.2725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8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37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0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B53983" w:rsidTr="009C35A4">
        <w:trPr>
          <w:jc w:val="center"/>
        </w:trPr>
        <w:tc>
          <w:tcPr>
            <w:tcW w:w="826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iacin</w:t>
            </w:r>
          </w:p>
        </w:tc>
        <w:tc>
          <w:tcPr>
            <w:tcW w:w="1636" w:type="dxa"/>
          </w:tcPr>
          <w:p w:rsidR="00B53983" w:rsidRDefault="00B53983" w:rsidP="00FC42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9.7243</w:t>
            </w:r>
          </w:p>
        </w:tc>
        <w:tc>
          <w:tcPr>
            <w:tcW w:w="1830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50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FC426E" w:rsidTr="009C35A4">
        <w:trPr>
          <w:jc w:val="center"/>
        </w:trPr>
        <w:tc>
          <w:tcPr>
            <w:tcW w:w="826" w:type="dxa"/>
            <w:vMerge w:val="restart"/>
          </w:tcPr>
          <w:p w:rsidR="00FC426E" w:rsidRPr="00432848" w:rsidRDefault="00FC426E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ikim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636" w:type="dxa"/>
            <w:vMerge w:val="restart"/>
          </w:tcPr>
          <w:p w:rsidR="00FC426E" w:rsidRPr="00EF1376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9.5305</w:t>
            </w:r>
          </w:p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0" w:type="dxa"/>
            <w:vMerge w:val="restart"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502" w:type="dxa"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6</w:t>
            </w:r>
          </w:p>
        </w:tc>
      </w:tr>
      <w:tr w:rsidR="00FC426E" w:rsidTr="00FC426E">
        <w:trPr>
          <w:jc w:val="center"/>
        </w:trPr>
        <w:tc>
          <w:tcPr>
            <w:tcW w:w="722" w:type="dxa"/>
            <w:vMerge/>
          </w:tcPr>
          <w:p w:rsidR="00FC426E" w:rsidRPr="00432848" w:rsidRDefault="00FC426E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1" w:type="dxa"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FC426E" w:rsidRDefault="00FC426E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37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lt bridge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2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3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0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mar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9.2641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1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98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ocatechu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9.0975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0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otonin</w:t>
            </w:r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8.3588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801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2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02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9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1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boflavin</w:t>
            </w:r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3.5237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040849" w:rsidRDefault="00B53983" w:rsidP="009C35A4">
            <w:pPr>
              <w:ind w:lef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e 797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rcet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3-glucoside</w:t>
            </w:r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3.3811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5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r 76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5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98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5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9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iamine</w:t>
            </w:r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1.9795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r 76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9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tinol</w:t>
            </w:r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10.1994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98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800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8.3171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5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2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e 797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9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a 79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74" w:type="dxa"/>
          </w:tcPr>
          <w:p w:rsidR="00B53983" w:rsidRDefault="00B53983" w:rsidP="00453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4.7557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r 76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lloquinone</w:t>
            </w:r>
            <w:proofErr w:type="spellEnd"/>
          </w:p>
        </w:tc>
        <w:tc>
          <w:tcPr>
            <w:tcW w:w="1374" w:type="dxa"/>
          </w:tcPr>
          <w:p w:rsidR="00B53983" w:rsidRDefault="00B53983" w:rsidP="004539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4.5419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9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4.4418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3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monoenol</w:t>
            </w:r>
            <w:proofErr w:type="spellEnd"/>
          </w:p>
        </w:tc>
        <w:tc>
          <w:tcPr>
            <w:tcW w:w="1374" w:type="dxa"/>
            <w:vMerge w:val="restart"/>
          </w:tcPr>
          <w:p w:rsidR="00B53983" w:rsidRPr="00EF1376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0.4368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11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2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374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376">
              <w:rPr>
                <w:rFonts w:ascii="Times New Roman" w:hAnsi="Times New Roman" w:cs="Times New Roman"/>
                <w:b/>
                <w:sz w:val="24"/>
                <w:szCs w:val="24"/>
              </w:rPr>
              <w:t>-0.2829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11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i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cking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4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</w:p>
        </w:tc>
        <w:tc>
          <w:tcPr>
            <w:tcW w:w="1374" w:type="dxa"/>
            <w:vMerge w:val="restart"/>
          </w:tcPr>
          <w:p w:rsidR="00B53983" w:rsidRPr="008E732F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14.8936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2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r 76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6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 796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0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hydorxy-2-butanone</w:t>
            </w:r>
          </w:p>
        </w:tc>
        <w:tc>
          <w:tcPr>
            <w:tcW w:w="137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10.7201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8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nylethy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cohol</w:t>
            </w:r>
          </w:p>
        </w:tc>
        <w:tc>
          <w:tcPr>
            <w:tcW w:w="1374" w:type="dxa"/>
            <w:vMerge w:val="restart"/>
          </w:tcPr>
          <w:p w:rsidR="00B53983" w:rsidRPr="008E732F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8.7066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11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5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 w:val="restart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 w:val="restart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hyl-3-hydroxybutyrate</w:t>
            </w:r>
          </w:p>
        </w:tc>
        <w:tc>
          <w:tcPr>
            <w:tcW w:w="1374" w:type="dxa"/>
            <w:vMerge w:val="restart"/>
          </w:tcPr>
          <w:p w:rsidR="00B53983" w:rsidRPr="008E732F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7.7791</w:t>
            </w:r>
          </w:p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  <w:vMerge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vMerge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4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9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37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6.8477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 798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Backbone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37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4.965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-methyl-2-butanol</w:t>
            </w:r>
          </w:p>
        </w:tc>
        <w:tc>
          <w:tcPr>
            <w:tcW w:w="137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4.5916</w:t>
            </w:r>
          </w:p>
        </w:tc>
        <w:tc>
          <w:tcPr>
            <w:tcW w:w="5142" w:type="dxa"/>
            <w:gridSpan w:val="3"/>
          </w:tcPr>
          <w:p w:rsidR="00B53983" w:rsidRDefault="00E97D3B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="00B53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raction</w:t>
            </w:r>
          </w:p>
        </w:tc>
      </w:tr>
      <w:tr w:rsidR="00B53983" w:rsidTr="00FC426E">
        <w:trPr>
          <w:jc w:val="center"/>
        </w:trPr>
        <w:tc>
          <w:tcPr>
            <w:tcW w:w="722" w:type="dxa"/>
          </w:tcPr>
          <w:p w:rsidR="00B53983" w:rsidRPr="00432848" w:rsidRDefault="00B53983" w:rsidP="00B53983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E-hexenal</w:t>
            </w:r>
          </w:p>
        </w:tc>
        <w:tc>
          <w:tcPr>
            <w:tcW w:w="1374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2F">
              <w:rPr>
                <w:rFonts w:ascii="Times New Roman" w:hAnsi="Times New Roman" w:cs="Times New Roman"/>
                <w:b/>
                <w:sz w:val="24"/>
                <w:szCs w:val="24"/>
              </w:rPr>
              <w:t>-3.2711</w:t>
            </w:r>
          </w:p>
        </w:tc>
        <w:tc>
          <w:tcPr>
            <w:tcW w:w="1639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9</w:t>
            </w:r>
          </w:p>
        </w:tc>
        <w:tc>
          <w:tcPr>
            <w:tcW w:w="2271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-Bond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decha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B53983" w:rsidRDefault="00B53983" w:rsidP="009C35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</w:tr>
    </w:tbl>
    <w:p w:rsidR="00B53983" w:rsidRDefault="00B53983" w:rsidP="00256C7E"/>
    <w:sectPr w:rsidR="00B53983" w:rsidSect="00256C7E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863EC"/>
    <w:multiLevelType w:val="hybridMultilevel"/>
    <w:tmpl w:val="0D34C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C7198"/>
    <w:multiLevelType w:val="hybridMultilevel"/>
    <w:tmpl w:val="497A3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0A1C3E"/>
    <w:multiLevelType w:val="hybridMultilevel"/>
    <w:tmpl w:val="497A3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CB499B"/>
    <w:multiLevelType w:val="hybridMultilevel"/>
    <w:tmpl w:val="00F2C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507EEA"/>
    <w:multiLevelType w:val="hybridMultilevel"/>
    <w:tmpl w:val="C0A61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6148BB"/>
    <w:multiLevelType w:val="hybridMultilevel"/>
    <w:tmpl w:val="C0A61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A23931"/>
    <w:multiLevelType w:val="hybridMultilevel"/>
    <w:tmpl w:val="C84481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C44070"/>
    <w:multiLevelType w:val="hybridMultilevel"/>
    <w:tmpl w:val="DB525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515976"/>
    <w:multiLevelType w:val="hybridMultilevel"/>
    <w:tmpl w:val="7C80B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A0683A"/>
    <w:multiLevelType w:val="hybridMultilevel"/>
    <w:tmpl w:val="7C80B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903DA4"/>
    <w:multiLevelType w:val="hybridMultilevel"/>
    <w:tmpl w:val="B20E3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146D91"/>
    <w:multiLevelType w:val="hybridMultilevel"/>
    <w:tmpl w:val="281E7F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0863C1"/>
    <w:multiLevelType w:val="hybridMultilevel"/>
    <w:tmpl w:val="5FB41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5"/>
  </w:num>
  <w:num w:numId="4">
    <w:abstractNumId w:val="9"/>
  </w:num>
  <w:num w:numId="5">
    <w:abstractNumId w:val="4"/>
  </w:num>
  <w:num w:numId="6">
    <w:abstractNumId w:val="3"/>
  </w:num>
  <w:num w:numId="7">
    <w:abstractNumId w:val="1"/>
  </w:num>
  <w:num w:numId="8">
    <w:abstractNumId w:val="2"/>
  </w:num>
  <w:num w:numId="9">
    <w:abstractNumId w:val="7"/>
  </w:num>
  <w:num w:numId="10">
    <w:abstractNumId w:val="12"/>
  </w:num>
  <w:num w:numId="11">
    <w:abstractNumId w:val="11"/>
  </w:num>
  <w:num w:numId="12">
    <w:abstractNumId w:val="6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87E7B"/>
    <w:rsid w:val="00077CED"/>
    <w:rsid w:val="00095FAD"/>
    <w:rsid w:val="00100CC6"/>
    <w:rsid w:val="00135D67"/>
    <w:rsid w:val="00187E7B"/>
    <w:rsid w:val="00256C7E"/>
    <w:rsid w:val="002A1988"/>
    <w:rsid w:val="00356A7F"/>
    <w:rsid w:val="003A7451"/>
    <w:rsid w:val="003B764F"/>
    <w:rsid w:val="004539F1"/>
    <w:rsid w:val="004935EC"/>
    <w:rsid w:val="004B401C"/>
    <w:rsid w:val="00545A22"/>
    <w:rsid w:val="00551A69"/>
    <w:rsid w:val="005D7DAF"/>
    <w:rsid w:val="0081136C"/>
    <w:rsid w:val="00820BA0"/>
    <w:rsid w:val="008D011E"/>
    <w:rsid w:val="008F493F"/>
    <w:rsid w:val="00B53983"/>
    <w:rsid w:val="00D226A1"/>
    <w:rsid w:val="00DB5D88"/>
    <w:rsid w:val="00E97D3B"/>
    <w:rsid w:val="00FC4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E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7E7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E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6</Pages>
  <Words>4238</Words>
  <Characters>24159</Characters>
  <Application>Microsoft Office Word</Application>
  <DocSecurity>0</DocSecurity>
  <Lines>201</Lines>
  <Paragraphs>56</Paragraphs>
  <ScaleCrop>false</ScaleCrop>
  <Company/>
  <LinksUpToDate>false</LinksUpToDate>
  <CharactersWithSpaces>28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makhijani</dc:creator>
  <cp:keywords/>
  <dc:description/>
  <cp:lastModifiedBy>shailesh makhijani</cp:lastModifiedBy>
  <cp:revision>24</cp:revision>
  <dcterms:created xsi:type="dcterms:W3CDTF">2019-04-26T07:42:00Z</dcterms:created>
  <dcterms:modified xsi:type="dcterms:W3CDTF">2019-05-23T17:47:00Z</dcterms:modified>
</cp:coreProperties>
</file>